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2B970" w14:textId="6BD7B706" w:rsidR="003F0D62" w:rsidRDefault="008A6D86">
      <w:pPr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t>S5</w:t>
      </w:r>
      <w:r w:rsidR="004C6078" w:rsidRPr="003F0D62">
        <w:rPr>
          <w:rFonts w:ascii="Times New Roman" w:hAnsi="Times New Roman" w:cs="Times New Roman"/>
          <w:b/>
          <w:lang w:val="en-AU"/>
        </w:rPr>
        <w:t xml:space="preserve"> Table</w:t>
      </w:r>
      <w:r w:rsidR="003F0D62">
        <w:rPr>
          <w:rFonts w:ascii="Times New Roman" w:hAnsi="Times New Roman" w:cs="Times New Roman"/>
          <w:b/>
          <w:lang w:val="en-AU"/>
        </w:rPr>
        <w:t>. List of calcineurin-Crz1 regulated genes shared in common across species</w:t>
      </w:r>
    </w:p>
    <w:p w14:paraId="1F49FE56" w14:textId="77777777" w:rsidR="001911E4" w:rsidRDefault="001911E4">
      <w:pPr>
        <w:rPr>
          <w:rFonts w:ascii="Times New Roman" w:hAnsi="Times New Roman" w:cs="Times New Roman"/>
          <w:b/>
          <w:lang w:val="en-AU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685"/>
        <w:gridCol w:w="2224"/>
      </w:tblGrid>
      <w:tr w:rsidR="00DB45E7" w:rsidRPr="00D15BB0" w14:paraId="3F7171AF" w14:textId="77777777" w:rsidTr="00E465A1">
        <w:trPr>
          <w:trHeight w:val="312"/>
        </w:trPr>
        <w:tc>
          <w:tcPr>
            <w:tcW w:w="7464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722F3D" w14:textId="742BD8B4" w:rsidR="00DB45E7" w:rsidRPr="00D15BB0" w:rsidRDefault="00DB45E7" w:rsidP="001911E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Calcineurin-dependent genes shared between </w:t>
            </w:r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C. </w:t>
            </w:r>
            <w:proofErr w:type="spellStart"/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neoforman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and </w:t>
            </w:r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S. cerevis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i</w:t>
            </w:r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ae</w:t>
            </w:r>
          </w:p>
        </w:tc>
      </w:tr>
      <w:tr w:rsidR="00A90E03" w:rsidRPr="00D15BB0" w14:paraId="57BD5CF9" w14:textId="77777777" w:rsidTr="00E465A1">
        <w:tc>
          <w:tcPr>
            <w:tcW w:w="1555" w:type="dxa"/>
            <w:tcBorders>
              <w:top w:val="single" w:sz="8" w:space="0" w:color="auto"/>
            </w:tcBorders>
          </w:tcPr>
          <w:p w14:paraId="6CB0E084" w14:textId="77777777" w:rsidR="00DB45E7" w:rsidRPr="00DB45E7" w:rsidRDefault="00DB45E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</w:pPr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C. </w:t>
            </w:r>
            <w:proofErr w:type="spellStart"/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neoformans</w:t>
            </w:r>
            <w:proofErr w:type="spellEnd"/>
          </w:p>
        </w:tc>
        <w:tc>
          <w:tcPr>
            <w:tcW w:w="3685" w:type="dxa"/>
            <w:tcBorders>
              <w:top w:val="single" w:sz="8" w:space="0" w:color="auto"/>
            </w:tcBorders>
          </w:tcPr>
          <w:p w14:paraId="58A21832" w14:textId="77777777" w:rsidR="00DB45E7" w:rsidRPr="00DB45E7" w:rsidRDefault="00DB45E7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DB45E7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Gene name</w:t>
            </w:r>
          </w:p>
        </w:tc>
        <w:tc>
          <w:tcPr>
            <w:tcW w:w="2224" w:type="dxa"/>
            <w:tcBorders>
              <w:top w:val="single" w:sz="8" w:space="0" w:color="auto"/>
            </w:tcBorders>
          </w:tcPr>
          <w:p w14:paraId="5D8713E6" w14:textId="77777777" w:rsidR="00DB45E7" w:rsidRPr="00DB45E7" w:rsidRDefault="00DB45E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</w:pPr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S. cerevisiae</w:t>
            </w:r>
          </w:p>
        </w:tc>
      </w:tr>
      <w:tr w:rsidR="00A90E03" w:rsidRPr="00D15BB0" w14:paraId="0D89F89D" w14:textId="77777777" w:rsidTr="00E465A1">
        <w:tc>
          <w:tcPr>
            <w:tcW w:w="1555" w:type="dxa"/>
          </w:tcPr>
          <w:p w14:paraId="57B73A69" w14:textId="77777777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NAG_01232</w:t>
            </w:r>
          </w:p>
        </w:tc>
        <w:tc>
          <w:tcPr>
            <w:tcW w:w="3685" w:type="dxa"/>
          </w:tcPr>
          <w:p w14:paraId="2B48AFC7" w14:textId="10E98413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lcium-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ansporting ATPase</w:t>
            </w:r>
          </w:p>
        </w:tc>
        <w:tc>
          <w:tcPr>
            <w:tcW w:w="2224" w:type="dxa"/>
          </w:tcPr>
          <w:p w14:paraId="1E8C32C5" w14:textId="77777777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GL006W (</w:t>
            </w:r>
            <w:r w:rsidRPr="00D15BB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MC1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</w:tr>
      <w:tr w:rsidR="00A90E03" w:rsidRPr="00D15BB0" w14:paraId="7F9A6330" w14:textId="77777777" w:rsidTr="00E465A1">
        <w:tc>
          <w:tcPr>
            <w:tcW w:w="1555" w:type="dxa"/>
            <w:tcBorders>
              <w:bottom w:val="single" w:sz="8" w:space="0" w:color="auto"/>
            </w:tcBorders>
          </w:tcPr>
          <w:p w14:paraId="3E8A5570" w14:textId="77777777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NAG_02217</w:t>
            </w:r>
          </w:p>
        </w:tc>
        <w:tc>
          <w:tcPr>
            <w:tcW w:w="3685" w:type="dxa"/>
            <w:tcBorders>
              <w:bottom w:val="single" w:sz="8" w:space="0" w:color="auto"/>
            </w:tcBorders>
          </w:tcPr>
          <w:p w14:paraId="5BFC7CDB" w14:textId="1BDFD257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hitin synthas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2224" w:type="dxa"/>
            <w:tcBorders>
              <w:bottom w:val="single" w:sz="8" w:space="0" w:color="auto"/>
            </w:tcBorders>
          </w:tcPr>
          <w:p w14:paraId="004ECF3B" w14:textId="77777777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NL192W (</w:t>
            </w:r>
            <w:r w:rsidRPr="00D15BB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CHS1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</w:tr>
      <w:tr w:rsidR="00DB45E7" w:rsidRPr="00D15BB0" w14:paraId="21DE89C5" w14:textId="77777777" w:rsidTr="00E465A1">
        <w:trPr>
          <w:trHeight w:val="312"/>
        </w:trPr>
        <w:tc>
          <w:tcPr>
            <w:tcW w:w="746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024A46" w14:textId="41333BB6" w:rsidR="00DB45E7" w:rsidRPr="00D15BB0" w:rsidRDefault="00DB45E7" w:rsidP="001911E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Calcineurin-dependent genes shared between </w:t>
            </w:r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C. </w:t>
            </w:r>
            <w:proofErr w:type="spellStart"/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neoforman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and </w:t>
            </w:r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A. fumigatus</w:t>
            </w:r>
          </w:p>
        </w:tc>
      </w:tr>
      <w:tr w:rsidR="00A90E03" w:rsidRPr="00D15BB0" w14:paraId="27ECD75E" w14:textId="77777777" w:rsidTr="00E465A1">
        <w:tc>
          <w:tcPr>
            <w:tcW w:w="1555" w:type="dxa"/>
            <w:tcBorders>
              <w:top w:val="single" w:sz="8" w:space="0" w:color="auto"/>
            </w:tcBorders>
          </w:tcPr>
          <w:p w14:paraId="1CF8B8FE" w14:textId="14A1508C" w:rsidR="00DB45E7" w:rsidRPr="00DB45E7" w:rsidRDefault="00DB45E7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C. </w:t>
            </w:r>
            <w:proofErr w:type="spellStart"/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neoformans</w:t>
            </w:r>
            <w:proofErr w:type="spellEnd"/>
          </w:p>
        </w:tc>
        <w:tc>
          <w:tcPr>
            <w:tcW w:w="3685" w:type="dxa"/>
            <w:tcBorders>
              <w:top w:val="single" w:sz="8" w:space="0" w:color="auto"/>
            </w:tcBorders>
          </w:tcPr>
          <w:p w14:paraId="0CDD9C21" w14:textId="0B9BBC3E" w:rsidR="00DB45E7" w:rsidRPr="00DB45E7" w:rsidRDefault="00DB45E7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DB45E7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Gene name</w:t>
            </w:r>
          </w:p>
        </w:tc>
        <w:tc>
          <w:tcPr>
            <w:tcW w:w="2224" w:type="dxa"/>
            <w:tcBorders>
              <w:top w:val="single" w:sz="8" w:space="0" w:color="auto"/>
            </w:tcBorders>
          </w:tcPr>
          <w:p w14:paraId="2CBB45C7" w14:textId="6669F13D" w:rsidR="00DB45E7" w:rsidRPr="00DB45E7" w:rsidRDefault="00DB45E7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A. fumigatus</w:t>
            </w:r>
          </w:p>
        </w:tc>
      </w:tr>
      <w:tr w:rsidR="00A90E03" w:rsidRPr="00D15BB0" w14:paraId="204130E0" w14:textId="77777777" w:rsidTr="00E465A1">
        <w:tc>
          <w:tcPr>
            <w:tcW w:w="1555" w:type="dxa"/>
          </w:tcPr>
          <w:p w14:paraId="60643529" w14:textId="3E2B1704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NAG_00025</w:t>
            </w:r>
          </w:p>
        </w:tc>
        <w:tc>
          <w:tcPr>
            <w:tcW w:w="3685" w:type="dxa"/>
          </w:tcPr>
          <w:p w14:paraId="7F585FCD" w14:textId="51BCEA64" w:rsidR="00DB45E7" w:rsidRPr="00A90E03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lcium ion transporter</w:t>
            </w:r>
            <w:r w:rsidR="00A90E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="00A90E03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VCX1</w:t>
            </w:r>
            <w:r w:rsidR="00A90E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2224" w:type="dxa"/>
          </w:tcPr>
          <w:p w14:paraId="7C60299D" w14:textId="095899D7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fu2g05325</w:t>
            </w:r>
          </w:p>
        </w:tc>
      </w:tr>
      <w:tr w:rsidR="00A90E03" w:rsidRPr="00D15BB0" w14:paraId="0721EB8A" w14:textId="77777777" w:rsidTr="00E465A1">
        <w:tc>
          <w:tcPr>
            <w:tcW w:w="1555" w:type="dxa"/>
          </w:tcPr>
          <w:p w14:paraId="4ED3D83C" w14:textId="161ECCF2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NAG_01232</w:t>
            </w:r>
          </w:p>
        </w:tc>
        <w:tc>
          <w:tcPr>
            <w:tcW w:w="3685" w:type="dxa"/>
          </w:tcPr>
          <w:p w14:paraId="301B5927" w14:textId="32F2F971" w:rsidR="00DB45E7" w:rsidRPr="00A90E03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lcium-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ansporting ATPase</w:t>
            </w:r>
            <w:r w:rsidR="00A90E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="00A90E03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MC1</w:t>
            </w:r>
            <w:r w:rsidR="00A90E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2224" w:type="dxa"/>
          </w:tcPr>
          <w:p w14:paraId="24380177" w14:textId="27127711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fu3g10690 (</w:t>
            </w:r>
            <w:proofErr w:type="spellStart"/>
            <w:r w:rsidRPr="00D15BB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mcB</w:t>
            </w:r>
            <w:proofErr w:type="spellEnd"/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</w:tr>
      <w:tr w:rsidR="00A90E03" w:rsidRPr="00D15BB0" w14:paraId="3700DB2A" w14:textId="77777777" w:rsidTr="00E465A1">
        <w:tc>
          <w:tcPr>
            <w:tcW w:w="1555" w:type="dxa"/>
          </w:tcPr>
          <w:p w14:paraId="3D2A6243" w14:textId="36A9273F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NAG_01232</w:t>
            </w:r>
          </w:p>
        </w:tc>
        <w:tc>
          <w:tcPr>
            <w:tcW w:w="3685" w:type="dxa"/>
          </w:tcPr>
          <w:p w14:paraId="1E086FA5" w14:textId="472080C2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cium-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ansporting ATPase</w:t>
            </w:r>
            <w:r w:rsidR="00A90E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="00A90E03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MC1</w:t>
            </w:r>
            <w:r w:rsidR="00A90E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2224" w:type="dxa"/>
          </w:tcPr>
          <w:p w14:paraId="44AFD579" w14:textId="0A6E963B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fu7g01030 (</w:t>
            </w:r>
            <w:proofErr w:type="spellStart"/>
            <w:r w:rsidRPr="00D15BB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mcC</w:t>
            </w:r>
            <w:proofErr w:type="spellEnd"/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</w:tr>
      <w:tr w:rsidR="00A90E03" w:rsidRPr="00D15BB0" w14:paraId="537EC670" w14:textId="77777777" w:rsidTr="00E465A1">
        <w:tc>
          <w:tcPr>
            <w:tcW w:w="1555" w:type="dxa"/>
          </w:tcPr>
          <w:p w14:paraId="7573AA85" w14:textId="125372BB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NAG_02217</w:t>
            </w:r>
          </w:p>
        </w:tc>
        <w:tc>
          <w:tcPr>
            <w:tcW w:w="3685" w:type="dxa"/>
          </w:tcPr>
          <w:p w14:paraId="716196AB" w14:textId="58151658" w:rsidR="00DB45E7" w:rsidRPr="00A90E03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hitin synthas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  <w:r w:rsidR="00A90E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="00A90E03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CHS7</w:t>
            </w:r>
            <w:r w:rsidR="00A90E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2224" w:type="dxa"/>
          </w:tcPr>
          <w:p w14:paraId="47DE13AF" w14:textId="4F85FABF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fu2g01870 (</w:t>
            </w:r>
            <w:proofErr w:type="spellStart"/>
            <w:r w:rsidRPr="00D15BB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chsA</w:t>
            </w:r>
            <w:proofErr w:type="spellEnd"/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</w:tr>
      <w:tr w:rsidR="00A90E03" w:rsidRPr="00D15BB0" w14:paraId="48F2EC4D" w14:textId="77777777" w:rsidTr="00E465A1">
        <w:tc>
          <w:tcPr>
            <w:tcW w:w="1555" w:type="dxa"/>
          </w:tcPr>
          <w:p w14:paraId="17671C4A" w14:textId="2665376B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NAG_03412</w:t>
            </w:r>
          </w:p>
        </w:tc>
        <w:tc>
          <w:tcPr>
            <w:tcW w:w="3685" w:type="dxa"/>
          </w:tcPr>
          <w:p w14:paraId="69B51441" w14:textId="13BFA0BF" w:rsidR="00DB45E7" w:rsidRPr="00A90E03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it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 w:rsidR="00A90E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="00A90E03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CTS1</w:t>
            </w:r>
            <w:r w:rsidR="00A90E0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2224" w:type="dxa"/>
          </w:tcPr>
          <w:p w14:paraId="62D6E57E" w14:textId="61F15CC2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fu7g08490 (</w:t>
            </w:r>
            <w:r w:rsidRPr="00D15BB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chiB1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</w:tr>
      <w:tr w:rsidR="00A90E03" w:rsidRPr="00D15BB0" w14:paraId="37BCF7A2" w14:textId="77777777" w:rsidTr="00E465A1">
        <w:tc>
          <w:tcPr>
            <w:tcW w:w="1555" w:type="dxa"/>
            <w:tcBorders>
              <w:bottom w:val="single" w:sz="8" w:space="0" w:color="auto"/>
            </w:tcBorders>
          </w:tcPr>
          <w:p w14:paraId="5B7D7D9E" w14:textId="140BC24A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NAG_04737</w:t>
            </w:r>
          </w:p>
        </w:tc>
        <w:tc>
          <w:tcPr>
            <w:tcW w:w="3685" w:type="dxa"/>
            <w:tcBorders>
              <w:bottom w:val="single" w:sz="8" w:space="0" w:color="auto"/>
            </w:tcBorders>
          </w:tcPr>
          <w:p w14:paraId="7848F149" w14:textId="1A7E170B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Hypothetical protein </w:t>
            </w:r>
          </w:p>
        </w:tc>
        <w:tc>
          <w:tcPr>
            <w:tcW w:w="2224" w:type="dxa"/>
            <w:tcBorders>
              <w:bottom w:val="single" w:sz="8" w:space="0" w:color="auto"/>
            </w:tcBorders>
          </w:tcPr>
          <w:p w14:paraId="215D6406" w14:textId="28BABF4F" w:rsidR="00DB45E7" w:rsidRPr="000E1762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fu6g03450</w:t>
            </w:r>
          </w:p>
        </w:tc>
        <w:bookmarkStart w:id="0" w:name="_GoBack"/>
        <w:bookmarkEnd w:id="0"/>
      </w:tr>
      <w:tr w:rsidR="00DB45E7" w:rsidRPr="00D15BB0" w14:paraId="1E3B7645" w14:textId="77777777" w:rsidTr="00E465A1">
        <w:trPr>
          <w:trHeight w:val="312"/>
        </w:trPr>
        <w:tc>
          <w:tcPr>
            <w:tcW w:w="746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9E98F1" w14:textId="458CC7F8" w:rsidR="00DB45E7" w:rsidRPr="00D15BB0" w:rsidRDefault="00DB45E7" w:rsidP="001911E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Calcineurin-dependent genes shared between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S. cerevisia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and </w:t>
            </w:r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A. fumigatus</w:t>
            </w:r>
          </w:p>
        </w:tc>
      </w:tr>
      <w:tr w:rsidR="00A90E03" w:rsidRPr="00D15BB0" w14:paraId="16E759BC" w14:textId="77777777" w:rsidTr="00E465A1">
        <w:tc>
          <w:tcPr>
            <w:tcW w:w="1555" w:type="dxa"/>
            <w:tcBorders>
              <w:top w:val="single" w:sz="8" w:space="0" w:color="auto"/>
            </w:tcBorders>
          </w:tcPr>
          <w:p w14:paraId="733535E7" w14:textId="23930DBD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A. fumigatus</w:t>
            </w:r>
          </w:p>
        </w:tc>
        <w:tc>
          <w:tcPr>
            <w:tcW w:w="3685" w:type="dxa"/>
            <w:tcBorders>
              <w:top w:val="single" w:sz="8" w:space="0" w:color="auto"/>
            </w:tcBorders>
          </w:tcPr>
          <w:p w14:paraId="5B61DD19" w14:textId="56921BB7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B45E7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Gene name</w:t>
            </w:r>
          </w:p>
        </w:tc>
        <w:tc>
          <w:tcPr>
            <w:tcW w:w="2224" w:type="dxa"/>
            <w:tcBorders>
              <w:top w:val="single" w:sz="8" w:space="0" w:color="auto"/>
            </w:tcBorders>
          </w:tcPr>
          <w:p w14:paraId="546BDD6D" w14:textId="2555D7FF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B45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S. cerevisiae</w:t>
            </w:r>
          </w:p>
        </w:tc>
      </w:tr>
      <w:tr w:rsidR="00A90E03" w:rsidRPr="00D15BB0" w14:paraId="50E7EF2A" w14:textId="77777777" w:rsidTr="00E465A1">
        <w:tc>
          <w:tcPr>
            <w:tcW w:w="1555" w:type="dxa"/>
          </w:tcPr>
          <w:p w14:paraId="3BD50261" w14:textId="77E8CEFA" w:rsidR="00DB45E7" w:rsidRPr="00D15BB0" w:rsidRDefault="00DB45E7" w:rsidP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fu3g10690 </w:t>
            </w:r>
          </w:p>
        </w:tc>
        <w:tc>
          <w:tcPr>
            <w:tcW w:w="3685" w:type="dxa"/>
          </w:tcPr>
          <w:p w14:paraId="75C91DF9" w14:textId="316876E0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lcium-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ansporting ATPas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D15BB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mcB</w:t>
            </w:r>
            <w:proofErr w:type="spellEnd"/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2224" w:type="dxa"/>
          </w:tcPr>
          <w:p w14:paraId="3F8FD863" w14:textId="4FED6CBD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GL006W (</w:t>
            </w:r>
            <w:r w:rsidRPr="00D15BB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MC1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</w:tr>
      <w:tr w:rsidR="00A90E03" w:rsidRPr="00D15BB0" w14:paraId="7BA3F190" w14:textId="77777777" w:rsidTr="00E465A1">
        <w:tc>
          <w:tcPr>
            <w:tcW w:w="1555" w:type="dxa"/>
          </w:tcPr>
          <w:p w14:paraId="533E079A" w14:textId="665F37D3" w:rsidR="00DB45E7" w:rsidRPr="00D15BB0" w:rsidRDefault="00DB45E7" w:rsidP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fu7g01030 </w:t>
            </w:r>
          </w:p>
        </w:tc>
        <w:tc>
          <w:tcPr>
            <w:tcW w:w="3685" w:type="dxa"/>
          </w:tcPr>
          <w:p w14:paraId="0DB67CFC" w14:textId="4AEA29A2" w:rsidR="00DB45E7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lcium-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ansporting ATPas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D15BB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mcC</w:t>
            </w:r>
            <w:proofErr w:type="spellEnd"/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2224" w:type="dxa"/>
          </w:tcPr>
          <w:p w14:paraId="2CE58173" w14:textId="5EA55E1A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GL006W (</w:t>
            </w:r>
            <w:r w:rsidRPr="00D15BB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MC1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</w:tr>
      <w:tr w:rsidR="00A90E03" w:rsidRPr="00D15BB0" w14:paraId="7D3B7046" w14:textId="77777777" w:rsidTr="00E465A1">
        <w:tc>
          <w:tcPr>
            <w:tcW w:w="1555" w:type="dxa"/>
          </w:tcPr>
          <w:p w14:paraId="5BC2CBBF" w14:textId="3ED943A1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fu2g01870</w:t>
            </w:r>
          </w:p>
        </w:tc>
        <w:tc>
          <w:tcPr>
            <w:tcW w:w="3685" w:type="dxa"/>
          </w:tcPr>
          <w:p w14:paraId="5B0F3796" w14:textId="5B94229E" w:rsidR="00DB45E7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itin synthas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 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D15BB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chsA</w:t>
            </w:r>
            <w:proofErr w:type="spellEnd"/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2224" w:type="dxa"/>
          </w:tcPr>
          <w:p w14:paraId="71D46BE0" w14:textId="03F48BD3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NL192W (</w:t>
            </w:r>
            <w:r w:rsidRPr="00D15BB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CHS1</w:t>
            </w:r>
            <w:r w:rsidRPr="00D15B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</w:tr>
      <w:tr w:rsidR="00DB45E7" w:rsidRPr="00D15BB0" w14:paraId="401FFDC2" w14:textId="77777777" w:rsidTr="00E465A1">
        <w:trPr>
          <w:trHeight w:val="195"/>
        </w:trPr>
        <w:tc>
          <w:tcPr>
            <w:tcW w:w="1555" w:type="dxa"/>
            <w:tcBorders>
              <w:bottom w:val="single" w:sz="12" w:space="0" w:color="auto"/>
            </w:tcBorders>
          </w:tcPr>
          <w:p w14:paraId="27FD88BE" w14:textId="43C6AA42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fu4g13270</w:t>
            </w: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14:paraId="4473A4AF" w14:textId="43722847" w:rsidR="00DB45E7" w:rsidRPr="00D15BB0" w:rsidRDefault="00A90E0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nfolded protein response protein (</w:t>
            </w:r>
            <w:r w:rsidRPr="00A90E03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orm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2224" w:type="dxa"/>
            <w:tcBorders>
              <w:bottom w:val="single" w:sz="12" w:space="0" w:color="auto"/>
            </w:tcBorders>
          </w:tcPr>
          <w:p w14:paraId="2381A83D" w14:textId="03BC5527" w:rsidR="00DB45E7" w:rsidRPr="00D15BB0" w:rsidRDefault="00DB45E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LR350W (</w:t>
            </w:r>
            <w:r w:rsidRPr="00DB45E7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ORM2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</w:tr>
    </w:tbl>
    <w:p w14:paraId="536895A4" w14:textId="77777777" w:rsidR="003B7E00" w:rsidRPr="004C6078" w:rsidRDefault="004C6078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  </w:t>
      </w:r>
    </w:p>
    <w:sectPr w:rsidR="003B7E00" w:rsidRPr="004C6078" w:rsidSect="00F679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078"/>
    <w:rsid w:val="0000249F"/>
    <w:rsid w:val="00025563"/>
    <w:rsid w:val="00040B80"/>
    <w:rsid w:val="000501E0"/>
    <w:rsid w:val="00057A6D"/>
    <w:rsid w:val="00072BA6"/>
    <w:rsid w:val="000B4384"/>
    <w:rsid w:val="000D6484"/>
    <w:rsid w:val="000E1762"/>
    <w:rsid w:val="001253AA"/>
    <w:rsid w:val="00156144"/>
    <w:rsid w:val="00182673"/>
    <w:rsid w:val="00187AC5"/>
    <w:rsid w:val="001911E4"/>
    <w:rsid w:val="001915B0"/>
    <w:rsid w:val="00192B2F"/>
    <w:rsid w:val="00202069"/>
    <w:rsid w:val="0021151B"/>
    <w:rsid w:val="00214696"/>
    <w:rsid w:val="00291C80"/>
    <w:rsid w:val="002C03F5"/>
    <w:rsid w:val="002D62C0"/>
    <w:rsid w:val="002F2FAA"/>
    <w:rsid w:val="0030371B"/>
    <w:rsid w:val="00323EF3"/>
    <w:rsid w:val="003748EB"/>
    <w:rsid w:val="003F0D62"/>
    <w:rsid w:val="00402356"/>
    <w:rsid w:val="0043039F"/>
    <w:rsid w:val="00444C21"/>
    <w:rsid w:val="0048069A"/>
    <w:rsid w:val="00495B65"/>
    <w:rsid w:val="004C6078"/>
    <w:rsid w:val="004D79D0"/>
    <w:rsid w:val="00533345"/>
    <w:rsid w:val="005478D2"/>
    <w:rsid w:val="00595E7D"/>
    <w:rsid w:val="005D0231"/>
    <w:rsid w:val="005E17D9"/>
    <w:rsid w:val="005F6F69"/>
    <w:rsid w:val="00657E9C"/>
    <w:rsid w:val="006600F1"/>
    <w:rsid w:val="00686718"/>
    <w:rsid w:val="00696443"/>
    <w:rsid w:val="006A165E"/>
    <w:rsid w:val="006A6A85"/>
    <w:rsid w:val="00711639"/>
    <w:rsid w:val="00733C75"/>
    <w:rsid w:val="00786E9B"/>
    <w:rsid w:val="0079431C"/>
    <w:rsid w:val="007C5CFD"/>
    <w:rsid w:val="007C6C94"/>
    <w:rsid w:val="007C725F"/>
    <w:rsid w:val="007E7CAA"/>
    <w:rsid w:val="00833CB5"/>
    <w:rsid w:val="00846E05"/>
    <w:rsid w:val="008A6D86"/>
    <w:rsid w:val="00942BEE"/>
    <w:rsid w:val="00976DDD"/>
    <w:rsid w:val="009822FC"/>
    <w:rsid w:val="00991A84"/>
    <w:rsid w:val="009A5ACD"/>
    <w:rsid w:val="009B413B"/>
    <w:rsid w:val="009C3E0C"/>
    <w:rsid w:val="009C5C2F"/>
    <w:rsid w:val="009E6011"/>
    <w:rsid w:val="00A12A58"/>
    <w:rsid w:val="00A178C7"/>
    <w:rsid w:val="00A50A07"/>
    <w:rsid w:val="00A71A8C"/>
    <w:rsid w:val="00A90E03"/>
    <w:rsid w:val="00AD4D6F"/>
    <w:rsid w:val="00AE255E"/>
    <w:rsid w:val="00AE56B4"/>
    <w:rsid w:val="00B43D17"/>
    <w:rsid w:val="00B547FA"/>
    <w:rsid w:val="00B65A2D"/>
    <w:rsid w:val="00B7233D"/>
    <w:rsid w:val="00B91A18"/>
    <w:rsid w:val="00BB2A71"/>
    <w:rsid w:val="00BE029C"/>
    <w:rsid w:val="00C23992"/>
    <w:rsid w:val="00C43BDC"/>
    <w:rsid w:val="00C716B6"/>
    <w:rsid w:val="00C72AA1"/>
    <w:rsid w:val="00C806BF"/>
    <w:rsid w:val="00C9773D"/>
    <w:rsid w:val="00CB728E"/>
    <w:rsid w:val="00D15BB0"/>
    <w:rsid w:val="00D166EB"/>
    <w:rsid w:val="00D27B21"/>
    <w:rsid w:val="00D35275"/>
    <w:rsid w:val="00D54D27"/>
    <w:rsid w:val="00DB226D"/>
    <w:rsid w:val="00DB45E7"/>
    <w:rsid w:val="00DB5498"/>
    <w:rsid w:val="00DE6C90"/>
    <w:rsid w:val="00DF464A"/>
    <w:rsid w:val="00E03745"/>
    <w:rsid w:val="00E465A1"/>
    <w:rsid w:val="00E51D14"/>
    <w:rsid w:val="00E675D2"/>
    <w:rsid w:val="00E81FF3"/>
    <w:rsid w:val="00E854F9"/>
    <w:rsid w:val="00EA351D"/>
    <w:rsid w:val="00EB4DCB"/>
    <w:rsid w:val="00ED0AB3"/>
    <w:rsid w:val="00ED51B2"/>
    <w:rsid w:val="00F36DF5"/>
    <w:rsid w:val="00F6794E"/>
    <w:rsid w:val="00F95F90"/>
    <w:rsid w:val="00FC6E21"/>
    <w:rsid w:val="00FD1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B0C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D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18267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</dc:creator>
  <cp:keywords/>
  <dc:description/>
  <cp:lastModifiedBy>Eve</cp:lastModifiedBy>
  <cp:revision>2</cp:revision>
  <cp:lastPrinted>2017-02-27T08:27:00Z</cp:lastPrinted>
  <dcterms:created xsi:type="dcterms:W3CDTF">2017-02-27T08:29:00Z</dcterms:created>
  <dcterms:modified xsi:type="dcterms:W3CDTF">2017-02-27T08:29:00Z</dcterms:modified>
</cp:coreProperties>
</file>